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1CE6BD" w14:textId="77777777" w:rsidR="0037635F" w:rsidRDefault="0037635F" w:rsidP="0037635F">
      <w:pPr>
        <w:pStyle w:val="Caption"/>
      </w:pPr>
      <w:bookmarkStart w:id="0" w:name="_Toc345444335"/>
      <w:r w:rsidRPr="000322B6">
        <w:rPr>
          <w:b/>
        </w:rPr>
        <w:t>Table S</w:t>
      </w:r>
      <w:r>
        <w:rPr>
          <w:b/>
        </w:rPr>
        <w:t>3</w:t>
      </w:r>
      <w:r>
        <w:t>.</w:t>
      </w:r>
      <w:r w:rsidRPr="005A0C68">
        <w:t xml:space="preserve"> </w:t>
      </w:r>
      <w:r>
        <w:t>Empirical power</w:t>
      </w:r>
      <w:r w:rsidRPr="00347154">
        <w:t xml:space="preserve"> </w:t>
      </w:r>
      <w:r w:rsidRPr="000322B6">
        <w:t xml:space="preserve">of NB regression from the balanced design with </w:t>
      </w:r>
      <w:r w:rsidRPr="00A64B11">
        <w:rPr>
          <w:i/>
        </w:rPr>
        <w:t>N</w:t>
      </w:r>
      <w:r>
        <w:rPr>
          <w:i/>
          <w:vertAlign w:val="subscript"/>
        </w:rPr>
        <w:t>D</w:t>
      </w:r>
      <w:r w:rsidRPr="00A64B11">
        <w:rPr>
          <w:i/>
          <w:vertAlign w:val="subscript"/>
        </w:rPr>
        <w:t>=</w:t>
      </w:r>
      <w:r>
        <w:rPr>
          <w:i/>
          <w:vertAlign w:val="subscript"/>
        </w:rPr>
        <w:t>1</w:t>
      </w:r>
      <w:r w:rsidRPr="00A64B11">
        <w:t>=</w:t>
      </w:r>
      <w:r w:rsidRPr="00904932">
        <w:t>10</w:t>
      </w:r>
      <w:r>
        <w:t xml:space="preserve"> </w:t>
      </w:r>
      <w:r w:rsidRPr="000322B6">
        <w:t>and</w:t>
      </w:r>
      <w:r>
        <w:t xml:space="preserve"> log2fc=0.3</w:t>
      </w:r>
      <w:bookmarkEnd w:id="0"/>
    </w:p>
    <w:tbl>
      <w:tblPr>
        <w:tblW w:w="5000" w:type="pct"/>
        <w:tblBorders>
          <w:top w:val="single" w:sz="8" w:space="0" w:color="000000"/>
          <w:bottom w:val="single" w:sz="8" w:space="0" w:color="000000"/>
          <w:insideH w:val="single" w:sz="4" w:space="0" w:color="auto"/>
        </w:tblBorders>
        <w:tblLook w:val="0620" w:firstRow="1" w:lastRow="0" w:firstColumn="0" w:lastColumn="0" w:noHBand="1" w:noVBand="1"/>
      </w:tblPr>
      <w:tblGrid>
        <w:gridCol w:w="830"/>
        <w:gridCol w:w="728"/>
        <w:gridCol w:w="1307"/>
        <w:gridCol w:w="1265"/>
        <w:gridCol w:w="1077"/>
        <w:gridCol w:w="1307"/>
        <w:gridCol w:w="1265"/>
        <w:gridCol w:w="1077"/>
      </w:tblGrid>
      <w:tr w:rsidR="0037635F" w:rsidRPr="009B2C0B" w14:paraId="7379B79C" w14:textId="77777777" w:rsidTr="00B66ACA">
        <w:trPr>
          <w:trHeight w:val="105"/>
        </w:trPr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CCB40E" w14:textId="77777777" w:rsidR="0037635F" w:rsidRPr="009B2C0B" w:rsidRDefault="0037635F" w:rsidP="00B66AC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245D4C" w14:textId="77777777" w:rsidR="0037635F" w:rsidRPr="009B2C0B" w:rsidRDefault="0037635F" w:rsidP="00B66AC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06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BE8C6" w14:textId="77777777" w:rsidR="0037635F" w:rsidRPr="009B2C0B" w:rsidRDefault="0037635F" w:rsidP="00B66AC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Alpha = </w:t>
            </w:r>
            <w:r w:rsidRPr="009B2C0B">
              <w:rPr>
                <w:rFonts w:eastAsia="Times New Roman"/>
                <w:bCs/>
                <w:color w:val="000000"/>
              </w:rPr>
              <w:t>0.05</w:t>
            </w:r>
          </w:p>
        </w:tc>
        <w:tc>
          <w:tcPr>
            <w:tcW w:w="206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BDEEA9" w14:textId="77777777" w:rsidR="0037635F" w:rsidRPr="009B2C0B" w:rsidRDefault="0037635F" w:rsidP="00B66AC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Alpha = </w:t>
            </w:r>
            <w:r w:rsidRPr="009B2C0B">
              <w:rPr>
                <w:rFonts w:eastAsia="Times New Roman"/>
                <w:bCs/>
                <w:color w:val="000000"/>
              </w:rPr>
              <w:t>0.01</w:t>
            </w:r>
          </w:p>
        </w:tc>
      </w:tr>
      <w:tr w:rsidR="0037635F" w:rsidRPr="009B2C0B" w14:paraId="5D18A150" w14:textId="77777777" w:rsidTr="00B66ACA">
        <w:trPr>
          <w:trHeight w:val="105"/>
        </w:trPr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85E34B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6D8564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9B2C0B">
              <w:rPr>
                <w:rFonts w:eastAsia="Times New Roman"/>
                <w:color w:val="000000"/>
              </w:rPr>
              <w:t>Disp</w:t>
            </w:r>
            <w:proofErr w:type="spellEnd"/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342AA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NB_MLD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15EFA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NB_QLD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59A53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NB_TD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E4583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NB_MLD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D6085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NB_QLD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CB56C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NB_TD</w:t>
            </w:r>
          </w:p>
        </w:tc>
      </w:tr>
      <w:tr w:rsidR="0037635F" w:rsidRPr="009B2C0B" w14:paraId="26D67C92" w14:textId="77777777" w:rsidTr="00B66ACA">
        <w:trPr>
          <w:trHeight w:val="105"/>
        </w:trPr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152EE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73846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697AA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781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5447B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0CF92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781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7BFF2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503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B91B0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503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0E0A2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504</w:t>
            </w:r>
          </w:p>
        </w:tc>
      </w:tr>
      <w:tr w:rsidR="0037635F" w:rsidRPr="009B2C0B" w14:paraId="0ACC97DD" w14:textId="77777777" w:rsidTr="00B66ACA">
        <w:trPr>
          <w:trHeight w:val="105"/>
        </w:trPr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5BF17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084DB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5CBE7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261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C50FB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262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B94E3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262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B8AEE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96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D845B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96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B843B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96</w:t>
            </w:r>
          </w:p>
        </w:tc>
      </w:tr>
      <w:tr w:rsidR="0037635F" w:rsidRPr="009B2C0B" w14:paraId="6F9D5FEA" w14:textId="77777777" w:rsidTr="00B66ACA">
        <w:trPr>
          <w:trHeight w:val="105"/>
        </w:trPr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AB740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4F467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111AD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89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FCFE0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89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6766E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89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A1A54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21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0C89E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21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D2B27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21</w:t>
            </w:r>
          </w:p>
        </w:tc>
      </w:tr>
      <w:tr w:rsidR="0037635F" w:rsidRPr="009B2C0B" w14:paraId="76225296" w14:textId="77777777" w:rsidTr="00B66ACA">
        <w:trPr>
          <w:trHeight w:val="105"/>
        </w:trPr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591AB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1F1C3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498DC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75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913A6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74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3BE72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74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DC7B2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14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2DEEB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14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E9C64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14</w:t>
            </w:r>
          </w:p>
        </w:tc>
      </w:tr>
      <w:tr w:rsidR="0037635F" w:rsidRPr="009B2C0B" w14:paraId="679F4152" w14:textId="77777777" w:rsidTr="00B66ACA">
        <w:trPr>
          <w:trHeight w:val="105"/>
        </w:trPr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74669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1000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4F381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E48AB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989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6B9CA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989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24E62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989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5AA77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939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97F28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94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FF8F8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94</w:t>
            </w:r>
          </w:p>
        </w:tc>
      </w:tr>
      <w:tr w:rsidR="0037635F" w:rsidRPr="009B2C0B" w14:paraId="025C517B" w14:textId="77777777" w:rsidTr="00B66ACA">
        <w:trPr>
          <w:trHeight w:val="105"/>
        </w:trPr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9D0F6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1000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255F8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8D473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267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B12F4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267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2BF94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267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C7FA8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89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A49A5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89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7EAEC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89</w:t>
            </w:r>
          </w:p>
        </w:tc>
      </w:tr>
      <w:tr w:rsidR="0037635F" w:rsidRPr="009B2C0B" w14:paraId="6A8F3164" w14:textId="77777777" w:rsidTr="00B66ACA">
        <w:trPr>
          <w:trHeight w:val="105"/>
        </w:trPr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E905C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1000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4E781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1EE52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93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08AF2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93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F2082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93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EF6B7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24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B9C00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24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C9DD0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24</w:t>
            </w:r>
          </w:p>
        </w:tc>
      </w:tr>
      <w:tr w:rsidR="0037635F" w:rsidRPr="009B2C0B" w14:paraId="6E74D730" w14:textId="77777777" w:rsidTr="00B66ACA">
        <w:trPr>
          <w:trHeight w:val="105"/>
        </w:trPr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6BAB3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1000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511B0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44A4D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63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3631B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63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DFBAC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63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CA882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14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977D0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14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658AF" w14:textId="77777777" w:rsidR="0037635F" w:rsidRPr="009B2C0B" w:rsidRDefault="0037635F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14</w:t>
            </w:r>
          </w:p>
        </w:tc>
      </w:tr>
    </w:tbl>
    <w:p w14:paraId="13702D53" w14:textId="77777777" w:rsidR="00C664B5" w:rsidRDefault="00C664B5">
      <w:bookmarkStart w:id="1" w:name="_GoBack"/>
      <w:bookmarkEnd w:id="1"/>
    </w:p>
    <w:sectPr w:rsidR="00C664B5" w:rsidSect="00C664B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35F"/>
    <w:rsid w:val="0037635F"/>
    <w:rsid w:val="00B75A54"/>
    <w:rsid w:val="00C66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B673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able_Sub"/>
    <w:qFormat/>
    <w:rsid w:val="0037635F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37635F"/>
    <w:pPr>
      <w:keepNext/>
      <w:spacing w:line="480" w:lineRule="auto"/>
    </w:pPr>
    <w:rPr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able_Sub"/>
    <w:qFormat/>
    <w:rsid w:val="0037635F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37635F"/>
    <w:pPr>
      <w:keepNext/>
      <w:spacing w:line="480" w:lineRule="auto"/>
    </w:pPr>
    <w:rPr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3</Characters>
  <Application>Microsoft Macintosh Word</Application>
  <DocSecurity>0</DocSecurity>
  <Lines>3</Lines>
  <Paragraphs>1</Paragraphs>
  <ScaleCrop>false</ScaleCrop>
  <Company>Broad Institute</Company>
  <LinksUpToDate>false</LinksUpToDate>
  <CharactersWithSpaces>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 Hoan Choi</dc:creator>
  <cp:keywords/>
  <dc:description/>
  <cp:lastModifiedBy>Seung Hoan Choi</cp:lastModifiedBy>
  <cp:revision>2</cp:revision>
  <dcterms:created xsi:type="dcterms:W3CDTF">2017-01-11T19:31:00Z</dcterms:created>
  <dcterms:modified xsi:type="dcterms:W3CDTF">2017-01-18T15:46:00Z</dcterms:modified>
</cp:coreProperties>
</file>